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85455" w14:textId="77777777" w:rsidR="00B31D3D" w:rsidRDefault="00000000">
      <w:pPr>
        <w:pStyle w:val="Rubrik1"/>
        <w:jc w:val="center"/>
      </w:pPr>
      <w:r>
        <w:t>Appendix 1. Interview Guide – Family Caregiver Interview</w:t>
      </w:r>
    </w:p>
    <w:p w14:paraId="24983039" w14:textId="77777777" w:rsidR="00B31D3D" w:rsidRDefault="00000000">
      <w:pPr>
        <w:pStyle w:val="Rubrik2"/>
      </w:pPr>
      <w:r>
        <w:t>Purpose of the Interview:</w:t>
      </w:r>
    </w:p>
    <w:p w14:paraId="7D7ED165" w14:textId="77777777" w:rsidR="00B31D3D" w:rsidRDefault="00000000">
      <w:r>
        <w:t>To explore how it is experienced to be a family caregiver to a person with stroke who returns home under the conditions provided by a Very Early Supported Discharge (VESD) and home-based rehabilitation.</w:t>
      </w:r>
    </w:p>
    <w:p w14:paraId="053415F8" w14:textId="77777777" w:rsidR="00B31D3D" w:rsidRDefault="00000000">
      <w:pPr>
        <w:pStyle w:val="Rubrik2"/>
      </w:pPr>
      <w:r>
        <w:t>Background Context for Interviewer (not read aloud):</w:t>
      </w:r>
    </w:p>
    <w:p w14:paraId="3A3B6B63" w14:textId="77777777" w:rsidR="00B31D3D" w:rsidRDefault="00000000">
      <w:r>
        <w:t>Hospital stays in stroke units have become significantly shorter in recent years, which means that patients may return home relatively soon after the onset of stroke.</w:t>
      </w:r>
    </w:p>
    <w:p w14:paraId="149399D2" w14:textId="77777777" w:rsidR="00B31D3D" w:rsidRDefault="00000000">
      <w:pPr>
        <w:pStyle w:val="Rubrik2"/>
      </w:pPr>
      <w:r>
        <w:t>Interview Questions:</w:t>
      </w:r>
    </w:p>
    <w:p w14:paraId="7D80D37E" w14:textId="77777777" w:rsidR="00B31D3D" w:rsidRDefault="00000000">
      <w:pPr>
        <w:pStyle w:val="Rubrik3"/>
      </w:pPr>
      <w:r>
        <w:t>1. Early Discharge Experience</w:t>
      </w:r>
    </w:p>
    <w:p w14:paraId="523E908B" w14:textId="77777777" w:rsidR="00B31D3D" w:rsidRDefault="00000000">
      <w:pPr>
        <w:pStyle w:val="Punktlista"/>
      </w:pPr>
      <w:r>
        <w:t>How did you experience the fact that [name/your family member] came home as early as [X] days after the stroke?</w:t>
      </w:r>
    </w:p>
    <w:p w14:paraId="453C036E" w14:textId="77777777" w:rsidR="00B31D3D" w:rsidRDefault="00000000">
      <w:pPr>
        <w:pStyle w:val="Punktlista"/>
      </w:pPr>
      <w:r>
        <w:t>What has that meant for you?</w:t>
      </w:r>
    </w:p>
    <w:p w14:paraId="2A5C721F" w14:textId="77777777" w:rsidR="00B31D3D" w:rsidRDefault="00000000">
      <w:pPr>
        <w:pStyle w:val="Punktlista"/>
      </w:pPr>
      <w:r>
        <w:t>In what ways has this affected you and your life?</w:t>
      </w:r>
    </w:p>
    <w:p w14:paraId="3792DCF7" w14:textId="77777777" w:rsidR="00B31D3D" w:rsidRDefault="00000000">
      <w:pPr>
        <w:pStyle w:val="Punktlista"/>
      </w:pPr>
      <w:r>
        <w:t>What are your thoughts about the new situation you’ve found yourself in?</w:t>
      </w:r>
    </w:p>
    <w:p w14:paraId="1833B112" w14:textId="77777777" w:rsidR="00B31D3D" w:rsidRDefault="00000000">
      <w:pPr>
        <w:pStyle w:val="Rubrik3"/>
      </w:pPr>
      <w:r>
        <w:t>2. The VESD Intervention</w:t>
      </w:r>
    </w:p>
    <w:p w14:paraId="121CC201" w14:textId="77777777" w:rsidR="00B31D3D" w:rsidRDefault="00000000">
      <w:r>
        <w:t>[Name] received support at home from a nurse, an occupational therapist, and a physiotherapist for approximately four weeks.</w:t>
      </w:r>
    </w:p>
    <w:p w14:paraId="744B5842" w14:textId="77777777" w:rsidR="00B31D3D" w:rsidRDefault="00000000">
      <w:pPr>
        <w:pStyle w:val="Punktlista"/>
      </w:pPr>
      <w:r>
        <w:t>What are your thoughts about the support [name] received from the team?</w:t>
      </w:r>
    </w:p>
    <w:p w14:paraId="0985C927" w14:textId="77777777" w:rsidR="00B31D3D" w:rsidRDefault="00000000">
      <w:pPr>
        <w:pStyle w:val="Punktlista"/>
      </w:pPr>
      <w:r>
        <w:t>What aspects did you find helpful or less helpful?</w:t>
      </w:r>
    </w:p>
    <w:p w14:paraId="6C82834E" w14:textId="77777777" w:rsidR="00B31D3D" w:rsidRDefault="00000000">
      <w:pPr>
        <w:pStyle w:val="Punktlista"/>
      </w:pPr>
      <w:r>
        <w:t>How would you describe the support provided by the hospital—for both the person with stroke and for yourself?</w:t>
      </w:r>
    </w:p>
    <w:p w14:paraId="65F432A2" w14:textId="77777777" w:rsidR="00B31D3D" w:rsidRDefault="00000000">
      <w:pPr>
        <w:pStyle w:val="Punktlista"/>
      </w:pPr>
      <w:r>
        <w:t>What was your contact with the stroke home team like?</w:t>
      </w:r>
    </w:p>
    <w:p w14:paraId="64474EE2" w14:textId="77777777" w:rsidR="00B31D3D" w:rsidRDefault="00000000">
      <w:pPr>
        <w:pStyle w:val="Punktlista"/>
      </w:pPr>
      <w:r>
        <w:t>What was it like to have healthcare professionals coming into your home?</w:t>
      </w:r>
    </w:p>
    <w:p w14:paraId="1EAA32BC" w14:textId="77777777" w:rsidR="00B31D3D" w:rsidRDefault="00000000">
      <w:pPr>
        <w:pStyle w:val="Rubrik3"/>
      </w:pPr>
      <w:r>
        <w:t>3. Impact on You</w:t>
      </w:r>
    </w:p>
    <w:p w14:paraId="026908BA" w14:textId="77777777" w:rsidR="00B31D3D" w:rsidRDefault="00000000">
      <w:pPr>
        <w:pStyle w:val="Punktlista"/>
      </w:pPr>
      <w:r>
        <w:t>How has the stroke and everything that followed affected you and your daily life?</w:t>
      </w:r>
    </w:p>
    <w:p w14:paraId="1280846A" w14:textId="77777777" w:rsidR="00B31D3D" w:rsidRDefault="00000000">
      <w:pPr>
        <w:pStyle w:val="Rubrik2"/>
      </w:pPr>
      <w:r>
        <w:t>Notes for Interviewer:</w:t>
      </w:r>
    </w:p>
    <w:p w14:paraId="67649CDE" w14:textId="77777777" w:rsidR="00B31D3D" w:rsidRDefault="00000000">
      <w:pPr>
        <w:pStyle w:val="Punktlista"/>
      </w:pPr>
      <w:r>
        <w:t>Use follow-up questions to deepen the participant’s reflections (e.g., “Can you tell me more about that?”, “How did that make you feel?”, “What happened then?”).</w:t>
      </w:r>
    </w:p>
    <w:p w14:paraId="19E2D0A2" w14:textId="77777777" w:rsidR="00B31D3D" w:rsidRDefault="00000000">
      <w:pPr>
        <w:pStyle w:val="Punktlista"/>
      </w:pPr>
      <w:r>
        <w:t>Be attentive to emotional cues and offer pauses when needed.</w:t>
      </w:r>
    </w:p>
    <w:p w14:paraId="2D6AA47B" w14:textId="77777777" w:rsidR="00B31D3D" w:rsidRDefault="00000000">
      <w:pPr>
        <w:pStyle w:val="Punktlista"/>
      </w:pPr>
      <w:r>
        <w:t>Use pseudonyms or neutral terms when documenting responses.</w:t>
      </w:r>
    </w:p>
    <w:sectPr w:rsidR="00B31D3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61875275">
    <w:abstractNumId w:val="8"/>
  </w:num>
  <w:num w:numId="2" w16cid:durableId="899946978">
    <w:abstractNumId w:val="6"/>
  </w:num>
  <w:num w:numId="3" w16cid:durableId="1173951354">
    <w:abstractNumId w:val="5"/>
  </w:num>
  <w:num w:numId="4" w16cid:durableId="1638996047">
    <w:abstractNumId w:val="4"/>
  </w:num>
  <w:num w:numId="5" w16cid:durableId="119961483">
    <w:abstractNumId w:val="7"/>
  </w:num>
  <w:num w:numId="6" w16cid:durableId="1931891348">
    <w:abstractNumId w:val="3"/>
  </w:num>
  <w:num w:numId="7" w16cid:durableId="1123304721">
    <w:abstractNumId w:val="2"/>
  </w:num>
  <w:num w:numId="8" w16cid:durableId="703405063">
    <w:abstractNumId w:val="1"/>
  </w:num>
  <w:num w:numId="9" w16cid:durableId="1952056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1BAA"/>
    <w:rsid w:val="0006063C"/>
    <w:rsid w:val="0015074B"/>
    <w:rsid w:val="0029639D"/>
    <w:rsid w:val="00326F90"/>
    <w:rsid w:val="00AA1D8D"/>
    <w:rsid w:val="00B31D3D"/>
    <w:rsid w:val="00B4173B"/>
    <w:rsid w:val="00B47730"/>
    <w:rsid w:val="00CB0664"/>
    <w:rsid w:val="00DF265B"/>
    <w:rsid w:val="00E40B6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C264CB"/>
  <w14:defaultImageDpi w14:val="300"/>
  <w15:docId w15:val="{925A3BE0-97A2-411F-BB37-A9E4F46D8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T</cp:lastModifiedBy>
  <cp:revision>2</cp:revision>
  <dcterms:created xsi:type="dcterms:W3CDTF">2025-08-25T09:08:00Z</dcterms:created>
  <dcterms:modified xsi:type="dcterms:W3CDTF">2025-08-25T09:08:00Z</dcterms:modified>
  <cp:category/>
</cp:coreProperties>
</file>